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sz w:val="22"/>
          <w:szCs w:val="22"/>
          <w:lang w:val="en-GB"/>
        </w:rPr>
        <w:t>Table S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703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6"/>
        <w:gridCol w:w="1324"/>
        <w:gridCol w:w="1497"/>
        <w:gridCol w:w="1263"/>
        <w:gridCol w:w="1216"/>
      </w:tblGrid>
      <w:tr>
        <w:trPr>
          <w:trHeight w:val="255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ait</w:t>
            </w:r>
          </w:p>
        </w:tc>
        <w:tc>
          <w:tcPr>
            <w:tcW w:w="28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(SD)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geny Range</w:t>
            </w:r>
          </w:p>
        </w:tc>
      </w:tr>
      <w:tr>
        <w:trPr>
          <w:trHeight w:val="255" w:hRule="atLeast"/>
        </w:trPr>
        <w:tc>
          <w:tcPr>
            <w:tcW w:w="1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ivière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bequina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e Scal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eld (Kg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 (1,34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6 (2,05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5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U scale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owering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o_to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91 (4,75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08 (36,33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o_direc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 (6,00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8 (7,80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o_A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2 (6,24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5 (41,30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o_L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o_M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 (3,73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16 (32,58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o_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 (4,71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3 (10,05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uiting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_to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,97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16 (23,22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_direc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 (3,74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 (4,75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_AS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 (4,09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8 (22,94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_Fruitset (%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58 (32,89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58 (19,41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</w:tr>
      <w:tr>
        <w:trPr>
          <w:trHeight w:val="25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set_direct (%)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66 (31,38)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83 (153,54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set_AS  (%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33 (25,39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3,61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16:00Z</dcterms:created>
  <dc:creator>BENSADOK</dc:creator>
  <dc:description/>
  <cp:keywords/>
  <dc:language>en-US</dc:language>
  <cp:lastModifiedBy>BENSADOK</cp:lastModifiedBy>
  <dcterms:modified xsi:type="dcterms:W3CDTF">2013-04-04T12:42:00Z</dcterms:modified>
  <cp:revision>2</cp:revision>
  <dc:subject/>
  <dc:title>Table S1</dc:title>
</cp:coreProperties>
</file>